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Information of 384 CpGs in promoter regions of 82 candidate genes.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268"/>
        <w:gridCol w:w="1800"/>
        <w:gridCol w:w="1710"/>
        <w:gridCol w:w="1530"/>
      </w:tblGrid>
      <w:tr>
        <w:trPr>
          <w:trHeight w:val="113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pG 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pG ID (Illumin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ordinat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ene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5143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095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0633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110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7065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117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9057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118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9740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120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1635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121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4878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440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M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3151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444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M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2277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447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M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4492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448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M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2939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4500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M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5770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452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M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9154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4608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M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5183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188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3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6474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190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3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0452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199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3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6029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201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3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1263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3797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0895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38017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1238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3808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4669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3811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6844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3817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2898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3821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8487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1011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E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6721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1015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E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5448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1022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E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1505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1030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E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6687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1037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E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0615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6986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6180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6993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75312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6999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7985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088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5730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092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2964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094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9144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099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8899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101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5742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6411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3461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6413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5748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6417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8519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6420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1094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6421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4945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07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9418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22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9319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23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5539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269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5153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28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4948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299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7725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33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0319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82070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6919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8211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1399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8219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2352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8220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4679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861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3407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864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807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876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1551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8958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3033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896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7326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899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5934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902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1936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9049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7556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7280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9687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7281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0748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7292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2857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284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H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6103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288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H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5700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2904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H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4239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2967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H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0112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845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H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4093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856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H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59974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4929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H1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1150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76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8251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79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2958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80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0372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83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8619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87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0816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88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6517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95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3007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24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3890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25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7400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27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8574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30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6464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321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6690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338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7598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34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293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943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9277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0504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T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2853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0506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T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3549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0510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T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0572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0514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T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7113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9071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0954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9085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6778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9088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2203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0452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6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6768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0458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6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7995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20719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5186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20794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0004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4270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2199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4273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7090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4276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6420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4280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4666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4280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7792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28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1305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32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490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34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9212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367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1876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38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7692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47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1492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55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4937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80565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8204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289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5870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2908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53045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292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6037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294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2168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295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4242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299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2154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302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6485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305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0319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3076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2830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308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5065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310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8112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2311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3594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9108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NR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3956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9110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NR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5301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9111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NR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3318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0069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2966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009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2607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014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7238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018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697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020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9291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022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2370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4931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4619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4934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8693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4939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5055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4945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9283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4947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6494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021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38875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023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7196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024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7198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025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4896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027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8656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028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1535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5953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D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7929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5957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D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9727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20399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M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1303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2040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M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56249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2045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M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3915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296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NO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0408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305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NO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76015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307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NO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0003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313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NO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39855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315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NO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8401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258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2365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259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5770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260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3441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263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7340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2659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327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279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7842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9259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20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5826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9270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20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3856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08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1062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11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6717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13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6452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148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73215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17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7545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20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8188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22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4732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24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2196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5231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NK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2066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7569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LDH1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5486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75718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LDH1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0952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4895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BH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9441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4900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BH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9408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4906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BH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9280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4911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BH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0066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49199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BH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8646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07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7276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098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7911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11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1338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16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1644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18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1090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25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2597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27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7321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31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2104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1534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7542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437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1878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440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5004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445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2483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453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7138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457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4760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463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5677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6622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8808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6626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7742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6630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4640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6631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37528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6635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3782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6645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A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0380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6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52042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61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9294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64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1114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66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3854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75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0653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78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0791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79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4048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24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2726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197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PH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3345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693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38337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699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4849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704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32454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7060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1556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708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2336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7099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079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711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7689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715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5723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359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A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3132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373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A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7774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377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A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3166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381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AM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9388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6903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TC1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4621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6906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TC1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1371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6913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TC1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9158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7619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K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4054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7634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K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5906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7638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K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4993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7642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K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2038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500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3221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503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4214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504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51959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508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2439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509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R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9069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2794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3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9895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3502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3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6211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3512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3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4045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247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5507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249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76435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250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8932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253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493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254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5903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2630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6551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6881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LDH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39412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68827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LDH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239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6885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LDH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9599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6887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LDH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4084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6889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LDH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2292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678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682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690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0206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701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4496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695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4714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696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7716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698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6901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699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343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704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7633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719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B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2252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416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5252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427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2440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439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G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8846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094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910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095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5782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097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5929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101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7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1080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41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6153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42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4980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46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9388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48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8764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50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1372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52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54835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54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5212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457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5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6507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6995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8483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001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9874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003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7442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006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5702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0149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1359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198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B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5503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202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B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1914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2049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B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3193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206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B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5279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207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B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3251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212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B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620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218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B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5915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34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5853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359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4631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39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0886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844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1331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861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2860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863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2584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8659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5345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872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5849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874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9644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881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6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6708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360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9753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362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1125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365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4114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375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1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6724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58187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9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5795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5821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9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1617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5825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9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444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5827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9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5243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5834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9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2096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58420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1R9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5661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6149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9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9939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71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3541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76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7945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78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1235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83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0412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87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0019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90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8848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94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3125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696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0588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6127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3900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614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6063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620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8635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6256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2896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628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7885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632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3587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41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3889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51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2243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526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5112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65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9667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289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3727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31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2816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2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5319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48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BD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0189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60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6429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62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83394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647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7385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67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7873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881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D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6525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887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D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9452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889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D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469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893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D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7021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897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D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2005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5898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IN2D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04002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204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6177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25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4888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33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1647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34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1285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35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YN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1641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144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3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71701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146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3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12353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148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NMT3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490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623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8974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635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3656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637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8064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640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1722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6427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5934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6437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8296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645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8727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109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L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7225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15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L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52440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19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L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60244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21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L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8969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23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L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3775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24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L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03144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26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PRL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9022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299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9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89899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1831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9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3916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085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MT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34469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091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MT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1960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0969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MT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9897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511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6598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519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11967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524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29173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532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K1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75808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3988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40094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3994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3564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4001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98831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4005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A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23382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6260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05505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62647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8763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6267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60005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6268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OB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43238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28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76365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35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94914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39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236238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43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0103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47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21564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50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8415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53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68404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7257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C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0552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3701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BRA3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49415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167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CP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117220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169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CP2</w:t>
            </w:r>
          </w:p>
        </w:tc>
      </w:tr>
      <w:tr>
        <w:trPr>
          <w:trHeight w:val="113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4089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177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CP2</w:t>
            </w:r>
          </w:p>
        </w:tc>
      </w:tr>
      <w:tr>
        <w:trPr>
          <w:trHeight w:val="113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0522779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1784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CP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Physical position of CpG sites was annotated based on human reference sequence UCSC hg18 (NCBI build 36.1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14:00Z</dcterms:created>
  <dc:creator>hz65</dc:creator>
  <dc:description/>
  <cp:keywords/>
  <dc:language>en-US</dc:language>
  <cp:lastModifiedBy>hz65</cp:lastModifiedBy>
  <dcterms:modified xsi:type="dcterms:W3CDTF">2013-05-14T13:31:00Z</dcterms:modified>
  <cp:revision>2</cp:revision>
  <dc:subject/>
  <dc:title/>
</cp:coreProperties>
</file>